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690" w:rsidRPr="00C36DC7" w:rsidRDefault="00A74690" w:rsidP="00A74690">
      <w:pPr>
        <w:pStyle w:val="Paragraphedeliste"/>
        <w:spacing w:before="100" w:beforeAutospacing="1" w:after="100" w:afterAutospacing="1" w:line="240" w:lineRule="auto"/>
        <w:ind w:left="357"/>
        <w:contextualSpacing w:val="0"/>
        <w:jc w:val="left"/>
        <w:rPr>
          <w:rFonts w:ascii="Times New Roman" w:hAnsi="Times New Roman"/>
          <w:b/>
          <w:sz w:val="24"/>
          <w:lang w:val="en-US"/>
        </w:rPr>
      </w:pPr>
      <w:r w:rsidRPr="00C36DC7">
        <w:rPr>
          <w:rFonts w:ascii="Times New Roman" w:hAnsi="Times New Roman"/>
          <w:b/>
          <w:sz w:val="24"/>
          <w:lang w:val="en-US"/>
        </w:rPr>
        <w:t xml:space="preserve">Table </w:t>
      </w:r>
      <w:r w:rsidR="00F14EB3">
        <w:rPr>
          <w:rFonts w:ascii="Times New Roman" w:hAnsi="Times New Roman"/>
          <w:b/>
          <w:sz w:val="24"/>
          <w:lang w:val="en-US"/>
        </w:rPr>
        <w:t>S3</w:t>
      </w:r>
      <w:r w:rsidRPr="00C36DC7">
        <w:rPr>
          <w:rFonts w:ascii="Times New Roman" w:hAnsi="Times New Roman"/>
          <w:b/>
          <w:sz w:val="24"/>
          <w:lang w:val="en-US"/>
        </w:rPr>
        <w:t xml:space="preserve"> </w:t>
      </w:r>
      <w:bookmarkStart w:id="0" w:name="_GoBack"/>
      <w:r w:rsidRPr="00F14EB3">
        <w:rPr>
          <w:rFonts w:ascii="Times New Roman" w:hAnsi="Times New Roman"/>
          <w:sz w:val="24"/>
          <w:lang w:val="en-US"/>
        </w:rPr>
        <w:t>Description of the pleiotropic QTL regions detected in within-breed (MON, NOR, or HOL) or multi-breed (Multi) analyses</w:t>
      </w:r>
      <w:bookmarkEnd w:id="0"/>
    </w:p>
    <w:tbl>
      <w:tblPr>
        <w:tblW w:w="5304" w:type="pct"/>
        <w:tblInd w:w="-851" w:type="dxa"/>
        <w:tblLayout w:type="fixed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567"/>
        <w:gridCol w:w="426"/>
        <w:gridCol w:w="525"/>
        <w:gridCol w:w="751"/>
        <w:gridCol w:w="850"/>
        <w:gridCol w:w="993"/>
        <w:gridCol w:w="850"/>
        <w:gridCol w:w="992"/>
        <w:gridCol w:w="567"/>
        <w:gridCol w:w="1553"/>
        <w:gridCol w:w="715"/>
        <w:gridCol w:w="567"/>
        <w:gridCol w:w="567"/>
        <w:gridCol w:w="567"/>
        <w:gridCol w:w="1134"/>
        <w:gridCol w:w="1134"/>
        <w:gridCol w:w="2097"/>
      </w:tblGrid>
      <w:tr w:rsidR="00A74690" w:rsidRPr="00A37C70" w:rsidTr="00A37C70">
        <w:trPr>
          <w:cantSplit/>
          <w:trHeight w:val="284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TA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TL</w:t>
            </w:r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8E1C99">
              <w:rPr>
                <w:rFonts w:ascii="Times New Roman" w:eastAsia="Times New Roman" w:hAnsi="Times New Roman"/>
                <w:sz w:val="16"/>
                <w:szCs w:val="16"/>
              </w:rPr>
              <w:t>Breed</w:t>
            </w:r>
            <w:proofErr w:type="spellEnd"/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i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art (</w:t>
            </w:r>
            <w:proofErr w:type="spellStart"/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p</w:t>
            </w:r>
            <w:proofErr w:type="spellEnd"/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 (</w:t>
            </w:r>
            <w:proofErr w:type="spellStart"/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p</w:t>
            </w:r>
            <w:proofErr w:type="spellEnd"/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Nb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</w:t>
            </w:r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gn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ficant</w:t>
            </w:r>
            <w:proofErr w:type="spellEnd"/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ariants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22756A" w:rsidRDefault="00A74690" w:rsidP="00A37C70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2756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b</w:t>
            </w:r>
            <w:proofErr w:type="spellEnd"/>
            <w:r w:rsidRPr="0022756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significant variants in gene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Nb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es</w:t>
            </w:r>
            <w:proofErr w:type="spellEnd"/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22756A" w:rsidRDefault="00A74690" w:rsidP="00A37C70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22756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op variant  positions (</w:t>
            </w:r>
            <w:proofErr w:type="spellStart"/>
            <w:r w:rsidRPr="0022756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  <w:r w:rsidRPr="0022756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)</w:t>
            </w:r>
            <w:r w:rsidRPr="0022756A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log10(P) max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F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op variant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op </w:t>
            </w:r>
            <w:proofErr w:type="spellStart"/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enic</w:t>
            </w:r>
            <w:proofErr w:type="spellEnd"/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variant </w:t>
            </w:r>
            <w:proofErr w:type="spellStart"/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2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o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/</w:t>
            </w:r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op genic variant annotation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b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of</w:t>
            </w:r>
            <w:r w:rsidRPr="008E1C9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variants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665988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3320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7319671-87324778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ODA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ODAM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  <w:proofErr w:type="gramEnd"/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. (4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52695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53229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52734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MPRSS11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MPRSS11D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s2-C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665224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68574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7319671-87324778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ODA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ODAM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  <w:proofErr w:type="gramEnd"/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. (4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L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33304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82179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903002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RUFY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RUFY3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448816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539538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5203258-85206608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38648</w:t>
            </w:r>
            <w:r w:rsidRPr="00B81A16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38648</w:t>
            </w:r>
            <w:r w:rsidRPr="00B81A16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intron (17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66093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4224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40715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3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 ‘ UTR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656966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3047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716845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1S2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A74690" w:rsidRPr="00A37C70" w:rsidTr="00A37C70">
        <w:trPr>
          <w:cantSplit/>
          <w:trHeight w:val="3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s2-C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656966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84884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168181-87191866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2/HST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2/HSTN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SN2 (3 down. + 3 intron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STN (2 intron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656966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88298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7168455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2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  <w:proofErr w:type="gramEnd"/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. (3) intron (3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65588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81019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737674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CSN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CSN3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up</w:t>
            </w:r>
            <w:proofErr w:type="gramEnd"/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sz w:val="16"/>
                <w:szCs w:val="16"/>
                <w:lang w:val="en-US"/>
              </w:rPr>
              <w:t>HOL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69921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80586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3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7062878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SULT1E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SULT1E1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tron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  <w:lang w:val="en-US"/>
              </w:rPr>
              <w:t>H</w:t>
            </w:r>
            <w:r w:rsidRPr="008E1C99">
              <w:rPr>
                <w:rFonts w:ascii="Times New Roman" w:hAnsi="Times New Roman"/>
                <w:sz w:val="16"/>
                <w:szCs w:val="16"/>
              </w:rPr>
              <w:t>OL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31842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82629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424477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3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s2-C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699213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81163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7154594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1S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1S1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06287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42847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402422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3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  <w:proofErr w:type="gramEnd"/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. (1) intron (2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3556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4284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40714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3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down.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1545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1558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715459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1S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1S1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33253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42271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403760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3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down.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s2-C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15459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15586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7154594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1S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1S1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L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16795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823872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7376747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3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up.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15459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4071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87154594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1S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1S1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3556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4261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739259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7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SN3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 ‘ UTR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05047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863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93198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up.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L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040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863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80040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up.</w:t>
            </w:r>
          </w:p>
        </w:tc>
      </w:tr>
      <w:tr w:rsidR="00A74690" w:rsidRPr="00A37C70" w:rsidTr="00A37C70">
        <w:trPr>
          <w:cantSplit/>
          <w:trHeight w:val="3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L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040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228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3289035-103308330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7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/48091</w:t>
            </w:r>
            <w:r w:rsidRPr="00B81A16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/48091</w:t>
            </w:r>
            <w:r w:rsidRPr="00B81A16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AEP (2 intron + 1 down.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D (1 down.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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C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05013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42376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99937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up.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396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228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93584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5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48091</w:t>
            </w:r>
            <w:r w:rsidRPr="00B81A16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intron (2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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W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040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228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3289035-103308330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0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48091</w:t>
            </w:r>
            <w:r w:rsidRPr="00B81A16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48091</w:t>
            </w:r>
            <w:r w:rsidRPr="00B81A16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down.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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04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228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9985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5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up.</w:t>
            </w:r>
          </w:p>
        </w:tc>
      </w:tr>
      <w:tr w:rsidR="00A74690" w:rsidRPr="008E1C99" w:rsidTr="00A37C70">
        <w:trPr>
          <w:cantSplit/>
          <w:trHeight w:val="37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396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561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01443-</w:t>
            </w: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330180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AEP (2 up. + 2 5’ UTR + 2 syn. + 1 intron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L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574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620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3301202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5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up.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854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61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969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up.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57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62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33012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up.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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W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574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620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3301202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0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up.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1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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57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62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33012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3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up.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57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267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330180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A74690" w:rsidRPr="008E1C99" w:rsidTr="00A37C70">
        <w:trPr>
          <w:cantSplit/>
          <w:trHeight w:hRule="exact" w:val="41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86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22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3297793-10330169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2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AEP (17 up. + 1 5 ‘ UTR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91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326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955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48091</w:t>
            </w:r>
            <w:r w:rsidRPr="00B81A16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down.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01764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228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91134/103291146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48091</w:t>
            </w:r>
            <w:r w:rsidRPr="00B81A16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48091</w:t>
            </w:r>
            <w:r w:rsidRPr="00B81A16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  <w:proofErr w:type="gramEnd"/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. (2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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W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693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228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03297793-103301690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0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up</w:t>
            </w:r>
            <w:proofErr w:type="gramEnd"/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 (17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’ UTR (1)</w:t>
            </w:r>
          </w:p>
        </w:tc>
      </w:tr>
      <w:tr w:rsidR="00A74690" w:rsidRPr="008E1C99" w:rsidTr="00A37C70">
        <w:trPr>
          <w:cantSplit/>
          <w:trHeight w:hRule="exact" w:val="13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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99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228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01694-10330845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’ UTR (1) syn. (1) down. (1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69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228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0180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s2-C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543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561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88459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48091</w:t>
            </w:r>
            <w:r w:rsidRPr="00F859A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48091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down.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57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22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913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48091</w:t>
            </w:r>
            <w:r w:rsidRPr="00B81A16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48091</w:t>
            </w:r>
            <w:r w:rsidRPr="00F859A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  <w:proofErr w:type="gramEnd"/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. (3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57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22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023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1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69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22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006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up.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693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228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00719/103301063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  <w:proofErr w:type="gramEnd"/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. (2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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W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396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6164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3963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0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EP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up.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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39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3561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327772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0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48091</w:t>
            </w:r>
            <w:r w:rsidRPr="00B81A16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up.</w:t>
            </w:r>
          </w:p>
        </w:tc>
      </w:tr>
      <w:tr w:rsidR="00A74690" w:rsidRPr="008E1C99" w:rsidTr="00A37C70">
        <w:trPr>
          <w:cantSplit/>
          <w:trHeight w:val="376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3199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5559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828456-185509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OP1/MROH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OP1/MROH1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 BOP1 (7 intron + 1 syn. + 1 missense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 MROH1 (intron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70459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6562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43574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OP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OP1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A74690" w:rsidRPr="008E1C99" w:rsidTr="00A37C70">
        <w:trPr>
          <w:cantSplit/>
          <w:trHeight w:hRule="exact" w:val="280"/>
        </w:trPr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5507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517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857348-18925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ROH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ROH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tron (15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yn. (2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55076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5170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857348-1892559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ROH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ROH1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tron (15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yn. (2)</w:t>
            </w:r>
          </w:p>
        </w:tc>
      </w:tr>
      <w:tr w:rsidR="00A74690" w:rsidRPr="008E1C99" w:rsidTr="00A37C70">
        <w:trPr>
          <w:cantSplit/>
          <w:trHeight w:val="35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5507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5270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828456-185509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OP1/MRO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OP1/MROH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 BOP1 (7 intron + 1 syn. + 1 missense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 MROH1 (intron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5698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1469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8135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ONS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ONSL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up.</w:t>
            </w:r>
          </w:p>
        </w:tc>
      </w:tr>
      <w:tr w:rsidR="00A74690" w:rsidRPr="00A37C70" w:rsidTr="00A37C70">
        <w:trPr>
          <w:cantSplit/>
          <w:trHeight w:val="3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s2-C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56980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05264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06875-1831642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SF1/BOP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SF1/BOP1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 HSF1 (1 syn. + 5 intron + 1 up.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 BOP1 (intron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5698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1469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69901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VPS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VPS28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down.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71708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927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816568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SF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SF1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A74690" w:rsidRPr="00A37C70" w:rsidTr="00A37C70">
        <w:trPr>
          <w:cantSplit/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7170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925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759054-17650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PR172B/TMEM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PR172B/TMEM24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 GPR172B (8 down. + 1 missense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 TMEM249 (up.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s2-C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7023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0526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299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HARP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HARPIN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down.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F457A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L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55076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04536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044108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PR172B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  <w:proofErr w:type="gramEnd"/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. (8)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missense</w:t>
            </w:r>
            <w:proofErr w:type="spellEnd"/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1)</w:t>
            </w:r>
          </w:p>
        </w:tc>
      </w:tr>
      <w:tr w:rsidR="00A74690" w:rsidRPr="008E1C99" w:rsidTr="00A37C70">
        <w:trPr>
          <w:cantSplit/>
          <w:trHeight w:val="148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70620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9255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717081-1722853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LC39A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LC39A4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up</w:t>
            </w:r>
            <w:proofErr w:type="gramEnd"/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 (1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tron (4)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yn. (1)</w:t>
            </w:r>
          </w:p>
        </w:tc>
      </w:tr>
      <w:tr w:rsidR="00A74690" w:rsidRPr="008E1C99" w:rsidTr="00A37C70">
        <w:trPr>
          <w:cantSplit/>
          <w:trHeight w:hRule="exact" w:val="227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64B69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7062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8925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81656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SF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SF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74690" w:rsidRPr="008E1C99" w:rsidRDefault="00A74690" w:rsidP="00A37C70">
            <w:pPr>
              <w:widowControl w:val="0"/>
              <w:spacing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E1C99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</w:tbl>
    <w:p w:rsidR="00A74690" w:rsidRPr="00F859A0" w:rsidRDefault="00A74690" w:rsidP="00A74690">
      <w:pPr>
        <w:spacing w:line="240" w:lineRule="auto"/>
        <w:jc w:val="left"/>
        <w:rPr>
          <w:rFonts w:ascii="Times New Roman" w:hAnsi="Times New Roman"/>
          <w:color w:val="000000"/>
          <w:szCs w:val="20"/>
          <w:lang w:val="en-US"/>
        </w:rPr>
      </w:pPr>
      <w:proofErr w:type="spellStart"/>
      <w:proofErr w:type="gramStart"/>
      <w:r w:rsidRPr="00F859A0">
        <w:rPr>
          <w:rFonts w:ascii="Times New Roman" w:hAnsi="Times New Roman"/>
          <w:color w:val="000000"/>
          <w:szCs w:val="20"/>
          <w:vertAlign w:val="superscript"/>
          <w:lang w:val="en-US"/>
        </w:rPr>
        <w:t>a</w:t>
      </w:r>
      <w:r w:rsidRPr="00F859A0">
        <w:rPr>
          <w:rFonts w:ascii="Times New Roman" w:hAnsi="Times New Roman"/>
          <w:color w:val="000000"/>
          <w:szCs w:val="20"/>
          <w:lang w:val="en-US"/>
        </w:rPr>
        <w:t>Positions</w:t>
      </w:r>
      <w:proofErr w:type="spellEnd"/>
      <w:proofErr w:type="gramEnd"/>
      <w:r w:rsidRPr="00F859A0">
        <w:rPr>
          <w:rFonts w:ascii="Times New Roman" w:hAnsi="Times New Roman"/>
          <w:color w:val="000000"/>
          <w:szCs w:val="20"/>
          <w:lang w:val="en-US"/>
        </w:rPr>
        <w:t xml:space="preserve"> of the variants with the maximum –log</w:t>
      </w:r>
      <w:r w:rsidRPr="00F859A0">
        <w:rPr>
          <w:rFonts w:ascii="Times New Roman" w:hAnsi="Times New Roman"/>
          <w:color w:val="000000"/>
          <w:szCs w:val="20"/>
          <w:vertAlign w:val="subscript"/>
          <w:lang w:val="en-US"/>
        </w:rPr>
        <w:t>10</w:t>
      </w:r>
      <w:r w:rsidRPr="00F859A0">
        <w:rPr>
          <w:rFonts w:ascii="Times New Roman" w:hAnsi="Times New Roman"/>
          <w:color w:val="000000"/>
          <w:szCs w:val="20"/>
          <w:lang w:val="en-US"/>
        </w:rPr>
        <w:t>(</w:t>
      </w:r>
      <w:r w:rsidRPr="00F859A0">
        <w:rPr>
          <w:rFonts w:ascii="Times New Roman" w:hAnsi="Times New Roman"/>
          <w:i/>
          <w:color w:val="000000"/>
          <w:szCs w:val="20"/>
          <w:lang w:val="en-US"/>
        </w:rPr>
        <w:t>P</w:t>
      </w:r>
      <w:r w:rsidRPr="00F859A0">
        <w:rPr>
          <w:rFonts w:ascii="Times New Roman" w:hAnsi="Times New Roman"/>
          <w:color w:val="000000"/>
          <w:szCs w:val="20"/>
          <w:lang w:val="en-US"/>
        </w:rPr>
        <w:t xml:space="preserve">) or bounds of the interval, separated by a hyphen, that contained all the top variants if more than </w:t>
      </w:r>
      <w:r>
        <w:rPr>
          <w:rFonts w:ascii="Times New Roman" w:hAnsi="Times New Roman"/>
          <w:color w:val="000000"/>
          <w:szCs w:val="20"/>
          <w:lang w:val="en-US"/>
        </w:rPr>
        <w:t>two</w:t>
      </w:r>
      <w:r w:rsidRPr="00F859A0">
        <w:rPr>
          <w:rFonts w:ascii="Times New Roman" w:hAnsi="Times New Roman"/>
          <w:color w:val="000000"/>
          <w:szCs w:val="20"/>
          <w:lang w:val="en-US"/>
        </w:rPr>
        <w:t xml:space="preserve"> variants were in the top</w:t>
      </w:r>
    </w:p>
    <w:p w:rsidR="00A74690" w:rsidRDefault="00A74690" w:rsidP="00A74690">
      <w:pPr>
        <w:spacing w:line="240" w:lineRule="auto"/>
        <w:jc w:val="left"/>
        <w:rPr>
          <w:rFonts w:ascii="Times New Roman" w:hAnsi="Times New Roman"/>
          <w:color w:val="000000"/>
          <w:szCs w:val="20"/>
          <w:lang w:val="en-US"/>
        </w:rPr>
      </w:pPr>
      <w:proofErr w:type="spellStart"/>
      <w:proofErr w:type="gramStart"/>
      <w:r w:rsidRPr="00F859A0">
        <w:rPr>
          <w:rFonts w:ascii="Times New Roman" w:hAnsi="Times New Roman"/>
          <w:color w:val="000000"/>
          <w:szCs w:val="20"/>
          <w:vertAlign w:val="superscript"/>
          <w:lang w:val="en-US"/>
        </w:rPr>
        <w:t>b</w:t>
      </w:r>
      <w:r w:rsidRPr="00F859A0">
        <w:rPr>
          <w:rFonts w:ascii="Times New Roman" w:hAnsi="Times New Roman"/>
          <w:color w:val="000000"/>
          <w:szCs w:val="20"/>
          <w:lang w:val="en-US"/>
        </w:rPr>
        <w:t>xxxxx</w:t>
      </w:r>
      <w:proofErr w:type="spellEnd"/>
      <w:proofErr w:type="gramEnd"/>
      <w:r w:rsidRPr="00F859A0">
        <w:rPr>
          <w:rFonts w:ascii="Times New Roman" w:hAnsi="Times New Roman"/>
          <w:color w:val="000000"/>
          <w:szCs w:val="20"/>
          <w:lang w:val="en-US"/>
        </w:rPr>
        <w:t xml:space="preserve"> for ENSBTAG00000xxxxx</w:t>
      </w:r>
    </w:p>
    <w:p w:rsidR="00A74690" w:rsidRPr="00F859A0" w:rsidRDefault="00A74690" w:rsidP="00A74690">
      <w:pPr>
        <w:spacing w:line="240" w:lineRule="auto"/>
        <w:jc w:val="left"/>
        <w:rPr>
          <w:rFonts w:ascii="Times New Roman" w:hAnsi="Times New Roman"/>
          <w:color w:val="000000"/>
          <w:szCs w:val="20"/>
          <w:lang w:val="en-US"/>
        </w:rPr>
      </w:pPr>
      <w:r>
        <w:rPr>
          <w:rFonts w:ascii="Times New Roman" w:hAnsi="Times New Roman"/>
          <w:color w:val="000000"/>
          <w:szCs w:val="20"/>
          <w:lang w:val="en-US"/>
        </w:rPr>
        <w:t>SE = standard error</w:t>
      </w:r>
    </w:p>
    <w:p w:rsidR="000E4BDA" w:rsidRDefault="00F14EB3"/>
    <w:sectPr w:rsidR="000E4BDA" w:rsidSect="00A746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EC4613"/>
    <w:multiLevelType w:val="hybridMultilevel"/>
    <w:tmpl w:val="24E0FB4A"/>
    <w:lvl w:ilvl="0" w:tplc="040C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6620421"/>
    <w:multiLevelType w:val="hybridMultilevel"/>
    <w:tmpl w:val="F80A366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B1B7BA7"/>
    <w:multiLevelType w:val="hybridMultilevel"/>
    <w:tmpl w:val="FEB882C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690"/>
    <w:rsid w:val="006C0799"/>
    <w:rsid w:val="00A74690"/>
    <w:rsid w:val="00B149CE"/>
    <w:rsid w:val="00F1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03D966"/>
  <w15:chartTrackingRefBased/>
  <w15:docId w15:val="{DB930B21-5648-4E2C-A740-A595CFAC3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690"/>
    <w:pPr>
      <w:spacing w:after="0" w:line="360" w:lineRule="auto"/>
      <w:jc w:val="both"/>
    </w:pPr>
    <w:rPr>
      <w:rFonts w:ascii="Arial" w:eastAsiaTheme="minorEastAsia" w:hAnsi="Arial" w:cs="Times New Roman"/>
      <w:sz w:val="20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74690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A74690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746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4690"/>
    <w:rPr>
      <w:rFonts w:ascii="Tahoma" w:eastAsiaTheme="minorEastAsia" w:hAnsi="Tahoma" w:cs="Tahoma"/>
      <w:sz w:val="16"/>
      <w:szCs w:val="1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A7469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74690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74690"/>
    <w:rPr>
      <w:rFonts w:ascii="Arial" w:eastAsiaTheme="minorEastAsia" w:hAnsi="Arial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7469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74690"/>
    <w:rPr>
      <w:rFonts w:ascii="Arial" w:eastAsiaTheme="minorEastAsia" w:hAnsi="Arial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A74690"/>
    <w:pPr>
      <w:spacing w:after="0" w:line="240" w:lineRule="auto"/>
    </w:pPr>
    <w:rPr>
      <w:rFonts w:ascii="Arial" w:eastAsiaTheme="minorEastAsia" w:hAnsi="Arial" w:cs="Times New Roman"/>
      <w:sz w:val="20"/>
      <w:szCs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A74690"/>
    <w:pPr>
      <w:jc w:val="center"/>
    </w:pPr>
    <w:rPr>
      <w:rFonts w:cs="Arial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74690"/>
    <w:rPr>
      <w:rFonts w:ascii="Arial" w:eastAsiaTheme="minorEastAsia" w:hAnsi="Arial" w:cs="Arial"/>
      <w:noProof/>
      <w:sz w:val="20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A74690"/>
    <w:pPr>
      <w:spacing w:line="240" w:lineRule="auto"/>
    </w:pPr>
    <w:rPr>
      <w:rFonts w:cs="Arial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A74690"/>
    <w:rPr>
      <w:rFonts w:ascii="Arial" w:eastAsiaTheme="minorEastAsia" w:hAnsi="Arial" w:cs="Arial"/>
      <w:noProof/>
      <w:sz w:val="20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A74690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74690"/>
    <w:rPr>
      <w:rFonts w:ascii="Arial" w:eastAsiaTheme="minorEastAsia" w:hAnsi="Arial" w:cs="Times New Roman"/>
      <w:sz w:val="20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A74690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74690"/>
    <w:rPr>
      <w:rFonts w:ascii="Arial" w:eastAsiaTheme="minorEastAsia" w:hAnsi="Arial" w:cs="Times New Roman"/>
      <w:sz w:val="20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A74690"/>
  </w:style>
  <w:style w:type="table" w:styleId="Grilledutableau">
    <w:name w:val="Table Grid"/>
    <w:basedOn w:val="TableauNormal"/>
    <w:uiPriority w:val="39"/>
    <w:rsid w:val="00A74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A746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85</Words>
  <Characters>5968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7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Pierre SANCHEZ</dc:creator>
  <cp:keywords/>
  <dc:description/>
  <cp:lastModifiedBy>Marie-Pierre SANCHEZ</cp:lastModifiedBy>
  <cp:revision>2</cp:revision>
  <dcterms:created xsi:type="dcterms:W3CDTF">2017-08-24T16:06:00Z</dcterms:created>
  <dcterms:modified xsi:type="dcterms:W3CDTF">2017-08-24T16:11:00Z</dcterms:modified>
</cp:coreProperties>
</file>